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1D334F" w14:textId="023578B4" w:rsidR="00D777DE" w:rsidRPr="00D777DE" w:rsidRDefault="003C6791" w:rsidP="00D777DE">
      <w:pPr>
        <w:shd w:val="clear" w:color="auto" w:fill="FFFFFF"/>
        <w:spacing w:after="0" w:line="360" w:lineRule="atLeast"/>
        <w:rPr>
          <w:rFonts w:ascii="Arial" w:eastAsia="Times New Roman" w:hAnsi="Arial" w:cs="Arial"/>
          <w:color w:val="2A2A2A"/>
          <w:sz w:val="24"/>
          <w:szCs w:val="24"/>
          <w:lang w:val="en" w:eastAsia="en-AU"/>
        </w:rPr>
      </w:pPr>
      <w:r>
        <w:rPr>
          <w:rFonts w:ascii="Arial" w:eastAsia="Times New Roman" w:hAnsi="Arial" w:cs="Arial"/>
          <w:b/>
          <w:bCs/>
          <w:color w:val="2A2A2A"/>
          <w:sz w:val="24"/>
          <w:szCs w:val="24"/>
          <w:lang w:val="en" w:eastAsia="en-AU"/>
        </w:rPr>
        <w:t>Additional</w:t>
      </w:r>
      <w:r w:rsidR="00F241B9">
        <w:rPr>
          <w:rFonts w:ascii="Arial" w:eastAsia="Times New Roman" w:hAnsi="Arial" w:cs="Arial"/>
          <w:b/>
          <w:bCs/>
          <w:color w:val="2A2A2A"/>
          <w:sz w:val="24"/>
          <w:szCs w:val="24"/>
          <w:lang w:val="en" w:eastAsia="en-AU"/>
        </w:rPr>
        <w:t xml:space="preserve"> file</w:t>
      </w:r>
      <w:r w:rsidR="00D777DE" w:rsidRPr="00D777DE">
        <w:rPr>
          <w:rFonts w:ascii="Arial" w:eastAsia="Times New Roman" w:hAnsi="Arial" w:cs="Arial"/>
          <w:b/>
          <w:bCs/>
          <w:color w:val="2A2A2A"/>
          <w:sz w:val="24"/>
          <w:szCs w:val="24"/>
          <w:lang w:val="en" w:eastAsia="en-AU"/>
        </w:rPr>
        <w:t> </w:t>
      </w:r>
      <w:r w:rsidR="00CD743C">
        <w:rPr>
          <w:rFonts w:ascii="Arial" w:eastAsia="Times New Roman" w:hAnsi="Arial" w:cs="Arial"/>
          <w:b/>
          <w:bCs/>
          <w:color w:val="2A2A2A"/>
          <w:sz w:val="24"/>
          <w:szCs w:val="24"/>
          <w:lang w:val="en" w:eastAsia="en-AU"/>
        </w:rPr>
        <w:t>3</w:t>
      </w:r>
      <w:r w:rsidR="00CC67E5">
        <w:rPr>
          <w:rFonts w:ascii="Arial" w:eastAsia="Times New Roman" w:hAnsi="Arial" w:cs="Arial"/>
          <w:b/>
          <w:bCs/>
          <w:color w:val="2A2A2A"/>
          <w:sz w:val="24"/>
          <w:szCs w:val="24"/>
          <w:lang w:val="en" w:eastAsia="en-AU"/>
        </w:rPr>
        <w:t>.</w:t>
      </w:r>
    </w:p>
    <w:p w14:paraId="711D3350" w14:textId="77777777" w:rsidR="00D777DE" w:rsidRPr="00D777DE" w:rsidRDefault="00D777DE" w:rsidP="00D777DE">
      <w:pPr>
        <w:shd w:val="clear" w:color="auto" w:fill="FFFFFF"/>
        <w:spacing w:before="100" w:beforeAutospacing="1" w:after="100" w:afterAutospacing="1" w:line="360" w:lineRule="atLeast"/>
        <w:rPr>
          <w:rFonts w:ascii="Arial" w:eastAsia="Times New Roman" w:hAnsi="Arial" w:cs="Arial"/>
          <w:color w:val="2A2A2A"/>
          <w:sz w:val="24"/>
          <w:szCs w:val="24"/>
          <w:lang w:val="en" w:eastAsia="en-AU"/>
        </w:rPr>
      </w:pPr>
      <w:r w:rsidRPr="00D777DE">
        <w:rPr>
          <w:rFonts w:ascii="Arial" w:eastAsia="Times New Roman" w:hAnsi="Arial" w:cs="Arial"/>
          <w:color w:val="2A2A2A"/>
          <w:sz w:val="24"/>
          <w:szCs w:val="24"/>
          <w:lang w:val="en" w:eastAsia="en-AU"/>
        </w:rPr>
        <w:t>Consolidated criteria for reporting qualitative studies (COREQ): 32-item checklist</w:t>
      </w:r>
    </w:p>
    <w:tbl>
      <w:tblPr>
        <w:tblW w:w="0" w:type="auto"/>
        <w:tblBorders>
          <w:top w:val="single" w:sz="6" w:space="0" w:color="CFD5E4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9"/>
        <w:gridCol w:w="3001"/>
        <w:gridCol w:w="3806"/>
      </w:tblGrid>
      <w:tr w:rsidR="0024458E" w:rsidRPr="0024458E" w14:paraId="711D3354" w14:textId="77777777" w:rsidTr="007C6AAA">
        <w:trPr>
          <w:tblHeader/>
        </w:trPr>
        <w:tc>
          <w:tcPr>
            <w:tcW w:w="0" w:type="auto"/>
            <w:tcBorders>
              <w:bottom w:val="single" w:sz="6" w:space="0" w:color="CFD5E4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51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No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52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Item </w:t>
            </w:r>
            <w:r w:rsidR="004F203A" w:rsidRPr="0024458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/ Page No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53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Guide questions/description </w:t>
            </w:r>
          </w:p>
        </w:tc>
      </w:tr>
      <w:tr w:rsidR="0024458E" w:rsidRPr="0024458E" w14:paraId="711D3358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55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Domain 1: Research team and reflexivity</w:t>
            </w: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56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57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24458E" w:rsidRPr="0024458E" w14:paraId="711D335C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59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Personal Characteristics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5A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5B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24458E" w:rsidRPr="0024458E" w14:paraId="711D3360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5D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1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5E" w14:textId="00EB446E" w:rsidR="00D777DE" w:rsidRPr="0024458E" w:rsidRDefault="004F203A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Interviewer/facilitator/ </w:t>
            </w:r>
            <w:r w:rsidR="00134A1B">
              <w:rPr>
                <w:rFonts w:eastAsia="Times New Roman" w:cstheme="minorHAnsi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5F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Which author/s conducted the interview or focus group? </w:t>
            </w:r>
          </w:p>
        </w:tc>
      </w:tr>
      <w:tr w:rsidR="0024458E" w:rsidRPr="0024458E" w14:paraId="711D3364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61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2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62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Credentials </w:t>
            </w:r>
            <w:r w:rsidR="004F203A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/ Title page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63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What were the researcher's credentials? </w:t>
            </w:r>
            <w:r w:rsidRPr="0024458E">
              <w:rPr>
                <w:rFonts w:eastAsia="Times New Roman" w:cstheme="minorHAnsi"/>
                <w:i/>
                <w:iCs/>
                <w:sz w:val="20"/>
                <w:szCs w:val="20"/>
                <w:lang w:eastAsia="en-AU"/>
              </w:rPr>
              <w:t>E.g. PhD, MD</w:t>
            </w: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24458E" w:rsidRPr="0024458E" w14:paraId="711D3368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65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3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66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Occupation </w:t>
            </w:r>
            <w:r w:rsidR="004F203A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/ Title page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67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What was their occupation at the time of the study? </w:t>
            </w:r>
          </w:p>
        </w:tc>
      </w:tr>
      <w:tr w:rsidR="0024458E" w:rsidRPr="0024458E" w14:paraId="711D336C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69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4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6A" w14:textId="440F50CD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Gender </w:t>
            </w:r>
            <w:r w:rsidR="004F203A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/ </w:t>
            </w:r>
            <w:r w:rsidR="006539F2">
              <w:rPr>
                <w:rFonts w:eastAsia="Times New Roman" w:cstheme="minorHAnsi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6B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Was the researcher male or female? </w:t>
            </w:r>
          </w:p>
        </w:tc>
      </w:tr>
      <w:tr w:rsidR="0024458E" w:rsidRPr="0024458E" w14:paraId="711D3370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6D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5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6E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Experience and training </w:t>
            </w:r>
            <w:r w:rsidR="004F203A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/ </w:t>
            </w:r>
            <w:r w:rsidR="001B4FAA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Title page 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6F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What experience or training did the researcher have? </w:t>
            </w:r>
          </w:p>
        </w:tc>
      </w:tr>
      <w:tr w:rsidR="0024458E" w:rsidRPr="0024458E" w14:paraId="711D3374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71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Relationship with participants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72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73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24458E" w:rsidRPr="0024458E" w14:paraId="711D3378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75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6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76" w14:textId="67F7C565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Relationship established </w:t>
            </w:r>
            <w:r w:rsidR="004F203A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/ </w:t>
            </w:r>
            <w:r w:rsidR="00675C65">
              <w:rPr>
                <w:rFonts w:eastAsia="Times New Roman" w:cstheme="minorHAnsi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77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Was a relationship established prior to study commencement? </w:t>
            </w:r>
          </w:p>
        </w:tc>
      </w:tr>
      <w:tr w:rsidR="0024458E" w:rsidRPr="0024458E" w14:paraId="711D337C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79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7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7A" w14:textId="29CD311B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Participant knowledge of the interviewer </w:t>
            </w:r>
            <w:r w:rsidR="004F203A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/ </w:t>
            </w:r>
            <w:r w:rsidR="00675C65">
              <w:rPr>
                <w:rFonts w:eastAsia="Times New Roman" w:cstheme="minorHAnsi"/>
                <w:sz w:val="20"/>
                <w:szCs w:val="20"/>
                <w:lang w:eastAsia="en-AU"/>
              </w:rPr>
              <w:t>5</w:t>
            </w:r>
            <w:r w:rsidR="000C2126">
              <w:rPr>
                <w:rFonts w:eastAsia="Times New Roman" w:cstheme="minorHAnsi"/>
                <w:sz w:val="20"/>
                <w:szCs w:val="20"/>
                <w:lang w:eastAsia="en-AU"/>
              </w:rPr>
              <w:t>,</w:t>
            </w:r>
            <w:r w:rsidR="0075538B">
              <w:rPr>
                <w:rFonts w:eastAsia="Times New Roman" w:cstheme="minorHAnsi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7B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What did the participants know about the researcher? e</w:t>
            </w:r>
            <w:r w:rsidRPr="0024458E">
              <w:rPr>
                <w:rFonts w:eastAsia="Times New Roman" w:cstheme="minorHAnsi"/>
                <w:i/>
                <w:iCs/>
                <w:sz w:val="20"/>
                <w:szCs w:val="20"/>
                <w:lang w:eastAsia="en-AU"/>
              </w:rPr>
              <w:t>.g. personal goals, reasons for doing the research</w:t>
            </w: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24458E" w:rsidRPr="0024458E" w14:paraId="711D3380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7D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8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7E" w14:textId="655E10B0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Interviewer characteristics </w:t>
            </w:r>
            <w:r w:rsidR="004F203A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/ </w:t>
            </w:r>
            <w:r w:rsidR="001B4FAA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Title page</w:t>
            </w:r>
            <w:r w:rsidR="00911C86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, </w:t>
            </w:r>
            <w:r w:rsidR="00AC33CC">
              <w:rPr>
                <w:rFonts w:eastAsia="Times New Roman" w:cstheme="minorHAnsi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7F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What characteristics were reported about the interviewer/facilitator? e.g. </w:t>
            </w:r>
            <w:r w:rsidRPr="0024458E">
              <w:rPr>
                <w:rFonts w:eastAsia="Times New Roman" w:cstheme="minorHAnsi"/>
                <w:i/>
                <w:iCs/>
                <w:sz w:val="20"/>
                <w:szCs w:val="20"/>
                <w:lang w:eastAsia="en-AU"/>
              </w:rPr>
              <w:t xml:space="preserve">Bias, assumptions, </w:t>
            </w:r>
            <w:proofErr w:type="gramStart"/>
            <w:r w:rsidRPr="0024458E">
              <w:rPr>
                <w:rFonts w:eastAsia="Times New Roman" w:cstheme="minorHAnsi"/>
                <w:i/>
                <w:iCs/>
                <w:sz w:val="20"/>
                <w:szCs w:val="20"/>
                <w:lang w:eastAsia="en-AU"/>
              </w:rPr>
              <w:t>reasons</w:t>
            </w:r>
            <w:proofErr w:type="gramEnd"/>
            <w:r w:rsidRPr="0024458E">
              <w:rPr>
                <w:rFonts w:eastAsia="Times New Roman" w:cstheme="minorHAnsi"/>
                <w:i/>
                <w:iCs/>
                <w:sz w:val="20"/>
                <w:szCs w:val="20"/>
                <w:lang w:eastAsia="en-AU"/>
              </w:rPr>
              <w:t xml:space="preserve"> and interests in the research topic</w:t>
            </w: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24458E" w:rsidRPr="0024458E" w14:paraId="711D3384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81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Domain 2: study design</w:t>
            </w: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82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83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24458E" w:rsidRPr="0024458E" w14:paraId="711D3388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85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Theoretical framework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86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87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24458E" w:rsidRPr="0024458E" w14:paraId="711D338C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89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9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8A" w14:textId="50951BB8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Methodological orientation and Theory </w:t>
            </w:r>
            <w:r w:rsidR="004F203A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/ </w:t>
            </w:r>
            <w:r w:rsidR="003A516E">
              <w:rPr>
                <w:rFonts w:eastAsia="Times New Roman" w:cstheme="minorHAnsi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8B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What methodological orientation was stated to underpin the study? </w:t>
            </w:r>
            <w:r w:rsidRPr="0024458E">
              <w:rPr>
                <w:rFonts w:eastAsia="Times New Roman" w:cstheme="minorHAnsi"/>
                <w:i/>
                <w:iCs/>
                <w:sz w:val="20"/>
                <w:szCs w:val="20"/>
                <w:lang w:eastAsia="en-AU"/>
              </w:rPr>
              <w:t xml:space="preserve">e.g. grounded theory, discourse analysis, </w:t>
            </w:r>
            <w:r w:rsidRPr="0024458E">
              <w:rPr>
                <w:rFonts w:eastAsia="Times New Roman" w:cstheme="minorHAnsi"/>
                <w:i/>
                <w:iCs/>
                <w:sz w:val="20"/>
                <w:szCs w:val="20"/>
                <w:lang w:eastAsia="en-AU"/>
              </w:rPr>
              <w:lastRenderedPageBreak/>
              <w:t>ethnography, phenomenology, content analysis</w:t>
            </w: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24458E" w:rsidRPr="0024458E" w14:paraId="711D3390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8D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lastRenderedPageBreak/>
              <w:t>Participant selection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8E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8F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24458E" w:rsidRPr="0024458E" w14:paraId="711D3394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91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10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92" w14:textId="6BAFED4B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Sampling </w:t>
            </w:r>
            <w:r w:rsidR="003F5FD5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/</w:t>
            </w:r>
            <w:r w:rsidR="00675C65">
              <w:rPr>
                <w:rFonts w:eastAsia="Times New Roman" w:cstheme="minorHAnsi"/>
                <w:sz w:val="20"/>
                <w:szCs w:val="20"/>
                <w:lang w:eastAsia="en-AU"/>
              </w:rPr>
              <w:t>Abstract,</w:t>
            </w:r>
            <w:r w:rsidR="003F5FD5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</w:t>
            </w:r>
            <w:r w:rsidR="00675C65">
              <w:rPr>
                <w:rFonts w:eastAsia="Times New Roman" w:cstheme="minorHAnsi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93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How were participants selected? </w:t>
            </w:r>
            <w:r w:rsidRPr="0024458E">
              <w:rPr>
                <w:rFonts w:eastAsia="Times New Roman" w:cstheme="minorHAnsi"/>
                <w:i/>
                <w:iCs/>
                <w:sz w:val="20"/>
                <w:szCs w:val="20"/>
                <w:lang w:eastAsia="en-AU"/>
              </w:rPr>
              <w:t>e.g. purposive, convenience, consecutive, snowball</w:t>
            </w: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24458E" w:rsidRPr="0024458E" w14:paraId="711D3398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95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11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96" w14:textId="21B6F2F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Method of approach </w:t>
            </w:r>
            <w:r w:rsidR="004F203A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/ </w:t>
            </w:r>
            <w:r w:rsidR="00675C65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4, </w:t>
            </w:r>
            <w:r w:rsidR="00DA2A76">
              <w:rPr>
                <w:rFonts w:eastAsia="Times New Roman" w:cstheme="minorHAnsi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97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How were participants approached? e</w:t>
            </w:r>
            <w:r w:rsidRPr="0024458E">
              <w:rPr>
                <w:rFonts w:eastAsia="Times New Roman" w:cstheme="minorHAnsi"/>
                <w:i/>
                <w:iCs/>
                <w:sz w:val="20"/>
                <w:szCs w:val="20"/>
                <w:lang w:eastAsia="en-AU"/>
              </w:rPr>
              <w:t>.g. face-to-face, telephone, mail, email</w:t>
            </w: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24458E" w:rsidRPr="0024458E" w14:paraId="711D339C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99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12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9A" w14:textId="44D1D7E0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Sample size </w:t>
            </w:r>
            <w:r w:rsidR="003F5FD5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/ </w:t>
            </w:r>
            <w:r w:rsidR="00DA2A76">
              <w:rPr>
                <w:rFonts w:eastAsia="Times New Roman" w:cstheme="minorHAnsi"/>
                <w:sz w:val="20"/>
                <w:szCs w:val="20"/>
                <w:lang w:eastAsia="en-AU"/>
              </w:rPr>
              <w:t>4</w:t>
            </w:r>
            <w:r w:rsidR="000333E3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,</w:t>
            </w:r>
            <w:r w:rsidR="00DA2A76">
              <w:rPr>
                <w:rFonts w:eastAsia="Times New Roman" w:cstheme="minorHAnsi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9B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How many participants were in the study? </w:t>
            </w:r>
          </w:p>
        </w:tc>
      </w:tr>
      <w:tr w:rsidR="0024458E" w:rsidRPr="0024458E" w14:paraId="711D33A0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9D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13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9E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Non-participation </w:t>
            </w:r>
            <w:r w:rsidR="003F5FD5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/ NA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9F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How many people refused to participate or dropped out? Reasons? </w:t>
            </w:r>
          </w:p>
        </w:tc>
      </w:tr>
      <w:tr w:rsidR="0024458E" w:rsidRPr="0024458E" w14:paraId="711D33A4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A1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Setting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A2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A3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24458E" w:rsidRPr="0024458E" w14:paraId="711D33A8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A5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14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A6" w14:textId="3A11D785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Setting of data collection</w:t>
            </w:r>
            <w:r w:rsidR="003F5FD5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/ </w:t>
            </w:r>
            <w:r w:rsidR="00DA2A76">
              <w:rPr>
                <w:rFonts w:eastAsia="Times New Roman" w:cstheme="minorHAnsi"/>
                <w:sz w:val="20"/>
                <w:szCs w:val="20"/>
                <w:lang w:eastAsia="en-AU"/>
              </w:rPr>
              <w:t>4</w:t>
            </w: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A7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Where was the data collected? e</w:t>
            </w:r>
            <w:r w:rsidRPr="0024458E">
              <w:rPr>
                <w:rFonts w:eastAsia="Times New Roman" w:cstheme="minorHAnsi"/>
                <w:i/>
                <w:iCs/>
                <w:sz w:val="20"/>
                <w:szCs w:val="20"/>
                <w:lang w:eastAsia="en-AU"/>
              </w:rPr>
              <w:t>.g. home, clinic, workplace</w:t>
            </w: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24458E" w:rsidRPr="0024458E" w14:paraId="711D33AC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A9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15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AA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Presence of non-participants </w:t>
            </w:r>
            <w:r w:rsidR="003F5FD5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/ </w:t>
            </w:r>
            <w:r w:rsidR="001B4FAA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AB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Was anyone else present besides the participants and researchers? </w:t>
            </w:r>
          </w:p>
        </w:tc>
      </w:tr>
      <w:tr w:rsidR="0024458E" w:rsidRPr="0024458E" w14:paraId="711D33B0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AD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16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AE" w14:textId="541ACFD1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Description of sample </w:t>
            </w:r>
            <w:r w:rsidR="003F5FD5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/</w:t>
            </w:r>
            <w:r w:rsidR="000333E3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</w:t>
            </w:r>
            <w:r w:rsidR="00675C65">
              <w:rPr>
                <w:rFonts w:eastAsia="Times New Roman" w:cstheme="minorHAnsi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AF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What are the important characteristics of the sample? </w:t>
            </w:r>
            <w:r w:rsidRPr="0024458E">
              <w:rPr>
                <w:rFonts w:eastAsia="Times New Roman" w:cstheme="minorHAnsi"/>
                <w:i/>
                <w:iCs/>
                <w:sz w:val="20"/>
                <w:szCs w:val="20"/>
                <w:lang w:eastAsia="en-AU"/>
              </w:rPr>
              <w:t>e.g. demographic data, date</w:t>
            </w: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24458E" w:rsidRPr="0024458E" w14:paraId="711D33B4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B1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Data collection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B2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B3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24458E" w:rsidRPr="0024458E" w14:paraId="711D33B8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B5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17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B6" w14:textId="3453F591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Interview guide </w:t>
            </w:r>
            <w:r w:rsidR="003F5FD5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/ </w:t>
            </w:r>
            <w:r w:rsidR="00675C65">
              <w:rPr>
                <w:rFonts w:eastAsia="Times New Roman" w:cstheme="minorHAnsi"/>
                <w:sz w:val="20"/>
                <w:szCs w:val="20"/>
                <w:lang w:eastAsia="en-AU"/>
              </w:rPr>
              <w:t>Additional</w:t>
            </w:r>
            <w:r w:rsidR="004D3F8C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file 2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B7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Were questions, prompts, guides provided by the authors? Was </w:t>
            </w:r>
            <w:proofErr w:type="gramStart"/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it</w:t>
            </w:r>
            <w:proofErr w:type="gramEnd"/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pilot tested? </w:t>
            </w:r>
          </w:p>
        </w:tc>
      </w:tr>
      <w:tr w:rsidR="0024458E" w:rsidRPr="0024458E" w14:paraId="711D33BC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B9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18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BA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Repeat interviews </w:t>
            </w:r>
            <w:r w:rsidR="003F5FD5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/ NA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BB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Were repeat interviews carried out? If yes, how many? </w:t>
            </w:r>
          </w:p>
        </w:tc>
      </w:tr>
      <w:tr w:rsidR="0024458E" w:rsidRPr="0024458E" w14:paraId="711D33C0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BD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19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BE" w14:textId="4EBD54B5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Audio/visual recording </w:t>
            </w:r>
            <w:r w:rsidR="003F5FD5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/ </w:t>
            </w:r>
            <w:r w:rsidR="00DA2A76">
              <w:rPr>
                <w:rFonts w:eastAsia="Times New Roman" w:cstheme="minorHAnsi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BF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Did the research use audio or visual recording to collect the data? </w:t>
            </w:r>
          </w:p>
        </w:tc>
      </w:tr>
      <w:tr w:rsidR="0024458E" w:rsidRPr="0024458E" w14:paraId="711D33C4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C1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20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C2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Field notes </w:t>
            </w:r>
            <w:r w:rsidR="003F5FD5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/ NA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C3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Were field notes made during and/or after the interview or focus group? </w:t>
            </w:r>
          </w:p>
        </w:tc>
      </w:tr>
      <w:tr w:rsidR="0024458E" w:rsidRPr="0024458E" w14:paraId="711D33C8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C5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21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C6" w14:textId="30BF5A0F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Duration </w:t>
            </w:r>
            <w:r w:rsidR="003F5FD5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/ </w:t>
            </w:r>
            <w:r w:rsidR="00DA2A76">
              <w:rPr>
                <w:rFonts w:eastAsia="Times New Roman" w:cstheme="minorHAnsi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C7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What was the duration of the interviews or focus group? </w:t>
            </w:r>
          </w:p>
        </w:tc>
      </w:tr>
      <w:tr w:rsidR="0024458E" w:rsidRPr="0024458E" w14:paraId="711D33CC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C9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22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CA" w14:textId="5E69EE05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Data saturation </w:t>
            </w:r>
            <w:r w:rsidR="003F5FD5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/ </w:t>
            </w:r>
            <w:r w:rsidR="00DA2A76">
              <w:rPr>
                <w:rFonts w:eastAsia="Times New Roman" w:cstheme="minorHAnsi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CB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Was data saturation discussed? </w:t>
            </w:r>
          </w:p>
        </w:tc>
      </w:tr>
      <w:tr w:rsidR="0024458E" w:rsidRPr="0024458E" w14:paraId="711D33D0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CD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lastRenderedPageBreak/>
              <w:t>23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CE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Transcripts returned </w:t>
            </w:r>
            <w:r w:rsidR="003F5FD5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/ </w:t>
            </w:r>
            <w:r w:rsidR="001B4FAA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CF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Were transcripts returned to participants for comment and/or correction? </w:t>
            </w:r>
          </w:p>
        </w:tc>
      </w:tr>
      <w:tr w:rsidR="0024458E" w:rsidRPr="0024458E" w14:paraId="711D33D4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D1" w14:textId="356D118D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b/>
                <w:bCs/>
                <w:sz w:val="20"/>
                <w:szCs w:val="20"/>
                <w:lang w:eastAsia="en-AU"/>
              </w:rPr>
              <w:t>Domain 3: analysis and findings</w:t>
            </w: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D2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D3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24458E" w:rsidRPr="0024458E" w14:paraId="711D33D8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D5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Data analysis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D6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D7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24458E" w:rsidRPr="0024458E" w14:paraId="711D33DC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D9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24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DA" w14:textId="5DBF59E8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Number of data coders </w:t>
            </w:r>
            <w:r w:rsidR="008F38C1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/ </w:t>
            </w:r>
            <w:r w:rsidR="00DA2A76">
              <w:rPr>
                <w:rFonts w:eastAsia="Times New Roman" w:cstheme="minorHAnsi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DB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How many data coders coded the data? </w:t>
            </w:r>
          </w:p>
        </w:tc>
      </w:tr>
      <w:tr w:rsidR="0024458E" w:rsidRPr="0024458E" w14:paraId="711D33E0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DD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25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DE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Description of the coding tree </w:t>
            </w:r>
            <w:r w:rsidR="008F38C1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/ </w:t>
            </w:r>
            <w:r w:rsidR="001B4FAA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DF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Did authors provide a description of the coding tree? </w:t>
            </w:r>
          </w:p>
        </w:tc>
      </w:tr>
      <w:tr w:rsidR="0024458E" w:rsidRPr="0024458E" w14:paraId="711D33E4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E1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26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E2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Derivation of themes </w:t>
            </w:r>
            <w:r w:rsidR="008F38C1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/ </w:t>
            </w:r>
            <w:r w:rsidR="001B4FAA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E3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Were themes identified in advance or derived from the data? </w:t>
            </w:r>
          </w:p>
        </w:tc>
      </w:tr>
      <w:tr w:rsidR="0024458E" w:rsidRPr="0024458E" w14:paraId="711D33E8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E5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27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E6" w14:textId="1F6F3171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Software </w:t>
            </w:r>
            <w:r w:rsidR="008F38C1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/ </w:t>
            </w:r>
            <w:r w:rsidR="002B2A04">
              <w:rPr>
                <w:rFonts w:eastAsia="Times New Roman" w:cstheme="minorHAnsi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E7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What software, if applicable, was used to manage the data? </w:t>
            </w:r>
          </w:p>
        </w:tc>
      </w:tr>
      <w:tr w:rsidR="0024458E" w:rsidRPr="0024458E" w14:paraId="711D33EC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E9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28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EA" w14:textId="2F659FFA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Participant checking </w:t>
            </w:r>
            <w:r w:rsidR="008F38C1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/ </w:t>
            </w:r>
            <w:r w:rsidR="002B2A04">
              <w:rPr>
                <w:rFonts w:eastAsia="Times New Roman" w:cstheme="minorHAnsi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EB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Did participants provide feedback on the findings? </w:t>
            </w:r>
          </w:p>
        </w:tc>
      </w:tr>
      <w:tr w:rsidR="0024458E" w:rsidRPr="0024458E" w14:paraId="711D33F0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ED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Reporting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EE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EF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24458E" w:rsidRPr="0024458E" w14:paraId="711D33F4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F1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29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F2" w14:textId="57FD1C1E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Quotations presented </w:t>
            </w:r>
            <w:r w:rsidR="001B4FAA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/ </w:t>
            </w:r>
            <w:r w:rsidR="002B2A04">
              <w:rPr>
                <w:rFonts w:eastAsia="Times New Roman" w:cstheme="minorHAnsi"/>
                <w:sz w:val="20"/>
                <w:szCs w:val="20"/>
                <w:lang w:eastAsia="en-AU"/>
              </w:rPr>
              <w:t>8</w:t>
            </w:r>
            <w:r w:rsidR="001B4FAA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</w:t>
            </w:r>
            <w:r w:rsidR="00BA13B3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- </w:t>
            </w:r>
            <w:r w:rsidR="0083338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  <w:r w:rsidR="002B2A04">
              <w:rPr>
                <w:rFonts w:eastAsia="Times New Roman" w:cstheme="minorHAnsi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F3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Were participant quotations presented to illustrate the themes / findings? Was each quotation identified? e</w:t>
            </w:r>
            <w:r w:rsidRPr="0024458E">
              <w:rPr>
                <w:rFonts w:eastAsia="Times New Roman" w:cstheme="minorHAnsi"/>
                <w:i/>
                <w:iCs/>
                <w:sz w:val="20"/>
                <w:szCs w:val="20"/>
                <w:lang w:eastAsia="en-AU"/>
              </w:rPr>
              <w:t>.g. participant number</w:t>
            </w: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 </w:t>
            </w:r>
          </w:p>
        </w:tc>
      </w:tr>
      <w:tr w:rsidR="0024458E" w:rsidRPr="0024458E" w14:paraId="711D33F8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F5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30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F6" w14:textId="14E4643B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Data and findings consistent </w:t>
            </w:r>
            <w:r w:rsidR="008F38C1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/ </w:t>
            </w:r>
            <w:r w:rsidR="002B2A04">
              <w:rPr>
                <w:rFonts w:eastAsia="Times New Roman" w:cstheme="minorHAnsi"/>
                <w:sz w:val="20"/>
                <w:szCs w:val="20"/>
                <w:lang w:eastAsia="en-AU"/>
              </w:rPr>
              <w:t>8</w:t>
            </w:r>
            <w:r w:rsidR="00BA13B3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- </w:t>
            </w:r>
            <w:r w:rsidR="00833385">
              <w:rPr>
                <w:rFonts w:eastAsia="Times New Roman" w:cstheme="minorHAnsi"/>
                <w:sz w:val="20"/>
                <w:szCs w:val="20"/>
                <w:lang w:eastAsia="en-AU"/>
              </w:rPr>
              <w:t>1</w:t>
            </w:r>
            <w:r w:rsidR="002B2A04">
              <w:rPr>
                <w:rFonts w:eastAsia="Times New Roman" w:cstheme="minorHAnsi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F7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Was there consistency between the data presented and the findings? </w:t>
            </w:r>
          </w:p>
        </w:tc>
      </w:tr>
      <w:tr w:rsidR="0024458E" w:rsidRPr="0024458E" w14:paraId="711D33FC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F9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31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FA" w14:textId="2F7BE83B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Clarity of major themes </w:t>
            </w:r>
            <w:r w:rsidR="008F38C1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/ </w:t>
            </w:r>
            <w:r w:rsidR="002B2A04">
              <w:rPr>
                <w:rFonts w:eastAsia="Times New Roman" w:cstheme="minorHAnsi"/>
                <w:sz w:val="20"/>
                <w:szCs w:val="20"/>
                <w:lang w:eastAsia="en-AU"/>
              </w:rPr>
              <w:t>8</w:t>
            </w:r>
            <w:r w:rsidR="002B2A04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- </w:t>
            </w:r>
            <w:r w:rsidR="002B2A04">
              <w:rPr>
                <w:rFonts w:eastAsia="Times New Roman" w:cstheme="minorHAnsi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FB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Were major themes clearly presented in the findings? </w:t>
            </w:r>
          </w:p>
        </w:tc>
      </w:tr>
      <w:tr w:rsidR="00D777DE" w:rsidRPr="0024458E" w14:paraId="711D3400" w14:textId="77777777" w:rsidTr="007C6AAA">
        <w:tc>
          <w:tcPr>
            <w:tcW w:w="0" w:type="auto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FD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32. </w:t>
            </w:r>
          </w:p>
        </w:tc>
        <w:tc>
          <w:tcPr>
            <w:tcW w:w="3001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FE" w14:textId="011E0EA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Clarity of minor themes</w:t>
            </w:r>
            <w:r w:rsidR="008F38C1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/ </w:t>
            </w:r>
            <w:r w:rsidR="002B2A04">
              <w:rPr>
                <w:rFonts w:eastAsia="Times New Roman" w:cstheme="minorHAnsi"/>
                <w:sz w:val="20"/>
                <w:szCs w:val="20"/>
                <w:lang w:eastAsia="en-AU"/>
              </w:rPr>
              <w:t>8</w:t>
            </w:r>
            <w:r w:rsidR="002B2A04"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- </w:t>
            </w:r>
            <w:r w:rsidR="002B2A04">
              <w:rPr>
                <w:rFonts w:eastAsia="Times New Roman" w:cstheme="minorHAnsi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3806" w:type="dxa"/>
            <w:tcBorders>
              <w:bottom w:val="single" w:sz="6" w:space="0" w:color="CFD5E4"/>
            </w:tcBorders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D33FF" w14:textId="77777777" w:rsidR="00D777DE" w:rsidRPr="0024458E" w:rsidRDefault="00D777DE" w:rsidP="009F167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24458E">
              <w:rPr>
                <w:rFonts w:eastAsia="Times New Roman" w:cstheme="minorHAnsi"/>
                <w:sz w:val="20"/>
                <w:szCs w:val="20"/>
                <w:lang w:eastAsia="en-AU"/>
              </w:rPr>
              <w:t>Is there a description of diverse cases or discussion of minor themes? </w:t>
            </w:r>
          </w:p>
        </w:tc>
      </w:tr>
    </w:tbl>
    <w:p w14:paraId="711D3401" w14:textId="77777777" w:rsidR="004F288F" w:rsidRPr="0024458E" w:rsidRDefault="00113628"/>
    <w:sectPr w:rsidR="004F288F" w:rsidRPr="0024458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D2F09E" w14:textId="77777777" w:rsidR="00113628" w:rsidRDefault="00113628" w:rsidP="009F167E">
      <w:pPr>
        <w:spacing w:after="0" w:line="240" w:lineRule="auto"/>
      </w:pPr>
      <w:r>
        <w:separator/>
      </w:r>
    </w:p>
  </w:endnote>
  <w:endnote w:type="continuationSeparator" w:id="0">
    <w:p w14:paraId="4888FEFD" w14:textId="77777777" w:rsidR="00113628" w:rsidRDefault="00113628" w:rsidP="009F16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513290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849ED2" w14:textId="4C6E438C" w:rsidR="009F167E" w:rsidRDefault="009F16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432FEE" w14:textId="77777777" w:rsidR="009F167E" w:rsidRDefault="009F16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DA8C07" w14:textId="77777777" w:rsidR="00113628" w:rsidRDefault="00113628" w:rsidP="009F167E">
      <w:pPr>
        <w:spacing w:after="0" w:line="240" w:lineRule="auto"/>
      </w:pPr>
      <w:r>
        <w:separator/>
      </w:r>
    </w:p>
  </w:footnote>
  <w:footnote w:type="continuationSeparator" w:id="0">
    <w:p w14:paraId="23DE3FAC" w14:textId="77777777" w:rsidR="00113628" w:rsidRDefault="00113628" w:rsidP="009F16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ytjQzMjS2MDc0MDdS0lEKTi0uzszPAykwrAUA1FrceCwAAAA="/>
  </w:docVars>
  <w:rsids>
    <w:rsidRoot w:val="00D777DE"/>
    <w:rsid w:val="000333E3"/>
    <w:rsid w:val="000C2126"/>
    <w:rsid w:val="001051D8"/>
    <w:rsid w:val="00113628"/>
    <w:rsid w:val="00134A1B"/>
    <w:rsid w:val="001B4FAA"/>
    <w:rsid w:val="001B73EA"/>
    <w:rsid w:val="0024458E"/>
    <w:rsid w:val="002B2A04"/>
    <w:rsid w:val="002C756B"/>
    <w:rsid w:val="00333DC1"/>
    <w:rsid w:val="003A516E"/>
    <w:rsid w:val="003C6791"/>
    <w:rsid w:val="003E3900"/>
    <w:rsid w:val="003F5FD5"/>
    <w:rsid w:val="00402755"/>
    <w:rsid w:val="004B4684"/>
    <w:rsid w:val="004D3F8C"/>
    <w:rsid w:val="004D5BB5"/>
    <w:rsid w:val="004F203A"/>
    <w:rsid w:val="005440BA"/>
    <w:rsid w:val="006439FA"/>
    <w:rsid w:val="006539F2"/>
    <w:rsid w:val="00675C65"/>
    <w:rsid w:val="00696ED6"/>
    <w:rsid w:val="006E3514"/>
    <w:rsid w:val="0070632A"/>
    <w:rsid w:val="0075538B"/>
    <w:rsid w:val="007C6AAA"/>
    <w:rsid w:val="00833385"/>
    <w:rsid w:val="008B5CE6"/>
    <w:rsid w:val="008C18A4"/>
    <w:rsid w:val="008F38C1"/>
    <w:rsid w:val="00911C86"/>
    <w:rsid w:val="00977F57"/>
    <w:rsid w:val="009B2D7C"/>
    <w:rsid w:val="009F167E"/>
    <w:rsid w:val="00A03EF5"/>
    <w:rsid w:val="00A82D79"/>
    <w:rsid w:val="00AC33CC"/>
    <w:rsid w:val="00B209A7"/>
    <w:rsid w:val="00BA13B3"/>
    <w:rsid w:val="00BD2205"/>
    <w:rsid w:val="00C1493B"/>
    <w:rsid w:val="00C379C9"/>
    <w:rsid w:val="00CC67E5"/>
    <w:rsid w:val="00CD743C"/>
    <w:rsid w:val="00CD7CAD"/>
    <w:rsid w:val="00D1409A"/>
    <w:rsid w:val="00D2082B"/>
    <w:rsid w:val="00D777DE"/>
    <w:rsid w:val="00DA2A76"/>
    <w:rsid w:val="00F241B9"/>
    <w:rsid w:val="00F557F2"/>
    <w:rsid w:val="00F6623D"/>
    <w:rsid w:val="00FC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D334F"/>
  <w15:chartTrackingRefBased/>
  <w15:docId w15:val="{2682DE86-1285-41F9-B01E-113D592C3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16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67E"/>
  </w:style>
  <w:style w:type="paragraph" w:styleId="Footer">
    <w:name w:val="footer"/>
    <w:basedOn w:val="Normal"/>
    <w:link w:val="FooterChar"/>
    <w:uiPriority w:val="99"/>
    <w:unhideWhenUsed/>
    <w:rsid w:val="009F16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67E"/>
  </w:style>
  <w:style w:type="paragraph" w:styleId="BalloonText">
    <w:name w:val="Balloon Text"/>
    <w:basedOn w:val="Normal"/>
    <w:link w:val="BalloonTextChar"/>
    <w:uiPriority w:val="99"/>
    <w:semiHidden/>
    <w:unhideWhenUsed/>
    <w:rsid w:val="007C6A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A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7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303739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44396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81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51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900447">
                          <w:marLeft w:val="0"/>
                          <w:marRight w:val="7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9237955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6364991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561</Words>
  <Characters>320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iles</dc:creator>
  <cp:keywords/>
  <dc:description/>
  <cp:lastModifiedBy>Sarah Jeong</cp:lastModifiedBy>
  <cp:revision>48</cp:revision>
  <dcterms:created xsi:type="dcterms:W3CDTF">2020-08-07T01:32:00Z</dcterms:created>
  <dcterms:modified xsi:type="dcterms:W3CDTF">2021-05-23T19:52:00Z</dcterms:modified>
</cp:coreProperties>
</file>